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elha"/>
        <w:tblW w:w="9088" w:type="dxa"/>
        <w:tblLook w:val="04A0" w:firstRow="1" w:lastRow="0" w:firstColumn="1" w:lastColumn="0" w:noHBand="0" w:noVBand="1"/>
      </w:tblPr>
      <w:tblGrid>
        <w:gridCol w:w="1227"/>
        <w:gridCol w:w="1056"/>
        <w:gridCol w:w="1227"/>
        <w:gridCol w:w="1056"/>
        <w:gridCol w:w="1227"/>
        <w:gridCol w:w="1056"/>
        <w:gridCol w:w="1227"/>
        <w:gridCol w:w="1056"/>
      </w:tblGrid>
      <w:tr w:rsidR="00330921" w:rsidRPr="009217E3" w14:paraId="4BACC237" w14:textId="77777777" w:rsidTr="00182B15">
        <w:trPr>
          <w:trHeight w:val="320"/>
        </w:trPr>
        <w:tc>
          <w:tcPr>
            <w:tcW w:w="2208" w:type="dxa"/>
            <w:gridSpan w:val="2"/>
            <w:vAlign w:val="center"/>
          </w:tcPr>
          <w:p w14:paraId="50256766" w14:textId="77777777" w:rsidR="00F626C1" w:rsidRPr="00883322" w:rsidRDefault="00F626C1" w:rsidP="00182B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 w:colFirst="0" w:colLast="3"/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2354" w:type="dxa"/>
            <w:gridSpan w:val="2"/>
            <w:vAlign w:val="center"/>
          </w:tcPr>
          <w:p w14:paraId="45FC972F" w14:textId="77777777" w:rsidR="00F626C1" w:rsidRPr="00883322" w:rsidRDefault="00F626C1" w:rsidP="00182B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2206" w:type="dxa"/>
            <w:gridSpan w:val="2"/>
            <w:vAlign w:val="center"/>
          </w:tcPr>
          <w:p w14:paraId="0640CBD5" w14:textId="77777777" w:rsidR="00F626C1" w:rsidRPr="00883322" w:rsidRDefault="00F626C1" w:rsidP="00182B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2320" w:type="dxa"/>
            <w:gridSpan w:val="2"/>
            <w:vAlign w:val="center"/>
          </w:tcPr>
          <w:p w14:paraId="7ED8511D" w14:textId="77777777" w:rsidR="00F626C1" w:rsidRPr="00883322" w:rsidRDefault="00F626C1" w:rsidP="00182B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>Day 14</w:t>
            </w:r>
          </w:p>
        </w:tc>
      </w:tr>
      <w:bookmarkEnd w:id="0"/>
      <w:tr w:rsidR="007E0D2D" w:rsidRPr="009217E3" w14:paraId="41D88C0D" w14:textId="77777777" w:rsidTr="00195465">
        <w:tc>
          <w:tcPr>
            <w:tcW w:w="1152" w:type="dxa"/>
            <w:vMerge w:val="restart"/>
            <w:vAlign w:val="center"/>
          </w:tcPr>
          <w:p w14:paraId="3DA39B69" w14:textId="77777777" w:rsidR="007E0D2D" w:rsidRPr="00883322" w:rsidRDefault="007E0D2D" w:rsidP="00F62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8833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488DE668" w14:textId="25C132CC" w:rsidR="007E0D2D" w:rsidRPr="009217E3" w:rsidRDefault="0019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6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6</w:t>
            </w:r>
            <w:r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124327</w:t>
            </w:r>
          </w:p>
        </w:tc>
        <w:tc>
          <w:tcPr>
            <w:tcW w:w="1298" w:type="dxa"/>
            <w:vMerge w:val="restart"/>
            <w:vAlign w:val="center"/>
          </w:tcPr>
          <w:p w14:paraId="06CD06C4" w14:textId="77777777" w:rsidR="007E0D2D" w:rsidRPr="00883322" w:rsidRDefault="007E0D2D" w:rsidP="00F62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8833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02893EA9" w14:textId="5C4C0DA0" w:rsidR="007E0D2D" w:rsidRPr="009217E3" w:rsidRDefault="0019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9125673</w:t>
            </w:r>
          </w:p>
        </w:tc>
        <w:tc>
          <w:tcPr>
            <w:tcW w:w="1150" w:type="dxa"/>
            <w:vMerge w:val="restart"/>
            <w:vAlign w:val="center"/>
          </w:tcPr>
          <w:p w14:paraId="6635885F" w14:textId="77777777" w:rsidR="007E0D2D" w:rsidRPr="008C4569" w:rsidRDefault="007E0D2D" w:rsidP="00F62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456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8C45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8C45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  <w:vAlign w:val="center"/>
          </w:tcPr>
          <w:p w14:paraId="2EBDA072" w14:textId="3C41FCDD" w:rsidR="007E0D2D" w:rsidRPr="009217E3" w:rsidRDefault="007E0D2D" w:rsidP="004421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D2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402073576</w:t>
            </w:r>
          </w:p>
        </w:tc>
        <w:tc>
          <w:tcPr>
            <w:tcW w:w="1264" w:type="dxa"/>
            <w:vMerge w:val="restart"/>
            <w:vAlign w:val="center"/>
          </w:tcPr>
          <w:p w14:paraId="3BC11087" w14:textId="77777777" w:rsidR="007E0D2D" w:rsidRPr="008C4569" w:rsidRDefault="007E0D2D" w:rsidP="00442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456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8C45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8C45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78A3E015" w14:textId="409808C3" w:rsidR="007E0D2D" w:rsidRPr="009217E3" w:rsidRDefault="00C65E8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8524401</w:t>
            </w:r>
          </w:p>
        </w:tc>
      </w:tr>
      <w:tr w:rsidR="007E0D2D" w:rsidRPr="009217E3" w14:paraId="3ACE2BC2" w14:textId="77777777" w:rsidTr="00195465">
        <w:trPr>
          <w:trHeight w:val="110"/>
        </w:trPr>
        <w:tc>
          <w:tcPr>
            <w:tcW w:w="1152" w:type="dxa"/>
            <w:vMerge/>
          </w:tcPr>
          <w:p w14:paraId="2B81A378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2768F6C8" w14:textId="77777777" w:rsidR="007E0D2D" w:rsidRPr="009217E3" w:rsidRDefault="007E0D2D" w:rsidP="00F626C1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F626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6049345</w:t>
            </w:r>
          </w:p>
        </w:tc>
        <w:tc>
          <w:tcPr>
            <w:tcW w:w="1298" w:type="dxa"/>
            <w:vMerge/>
          </w:tcPr>
          <w:p w14:paraId="00D01560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9D0B8A0" w14:textId="08613238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83316365</w:t>
            </w:r>
          </w:p>
        </w:tc>
        <w:tc>
          <w:tcPr>
            <w:tcW w:w="1150" w:type="dxa"/>
            <w:vMerge/>
          </w:tcPr>
          <w:p w14:paraId="6747A72B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2E50825" w14:textId="117D3F21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D2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93674065</w:t>
            </w:r>
          </w:p>
        </w:tc>
        <w:tc>
          <w:tcPr>
            <w:tcW w:w="1264" w:type="dxa"/>
            <w:vMerge/>
          </w:tcPr>
          <w:p w14:paraId="67764004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E82CBB8" w14:textId="4A2853B6" w:rsidR="007E0D2D" w:rsidRPr="009217E3" w:rsidRDefault="00C65E8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02806625</w:t>
            </w:r>
          </w:p>
        </w:tc>
      </w:tr>
      <w:tr w:rsidR="007E0D2D" w:rsidRPr="009217E3" w14:paraId="0D5A5D9B" w14:textId="77777777" w:rsidTr="00195465">
        <w:trPr>
          <w:trHeight w:val="195"/>
        </w:trPr>
        <w:tc>
          <w:tcPr>
            <w:tcW w:w="1152" w:type="dxa"/>
            <w:vMerge/>
          </w:tcPr>
          <w:p w14:paraId="12718A1F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28CC762B" w14:textId="77777777" w:rsidR="007E0D2D" w:rsidRPr="009217E3" w:rsidRDefault="007E0D2D" w:rsidP="00F626C1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F626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68892961</w:t>
            </w:r>
          </w:p>
        </w:tc>
        <w:tc>
          <w:tcPr>
            <w:tcW w:w="1298" w:type="dxa"/>
            <w:vMerge/>
          </w:tcPr>
          <w:p w14:paraId="46DE1E39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23A38F0" w14:textId="7196EB64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19968778</w:t>
            </w:r>
          </w:p>
        </w:tc>
        <w:tc>
          <w:tcPr>
            <w:tcW w:w="1150" w:type="dxa"/>
            <w:vMerge/>
          </w:tcPr>
          <w:p w14:paraId="1EA72CED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0E733C7E" w14:textId="27407975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D2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405891536</w:t>
            </w:r>
          </w:p>
        </w:tc>
        <w:tc>
          <w:tcPr>
            <w:tcW w:w="1264" w:type="dxa"/>
            <w:vMerge/>
          </w:tcPr>
          <w:p w14:paraId="75E470AE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7C3CB48" w14:textId="26605A3A" w:rsidR="007E0D2D" w:rsidRPr="009217E3" w:rsidRDefault="00C65E8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89825562</w:t>
            </w:r>
          </w:p>
        </w:tc>
      </w:tr>
      <w:tr w:rsidR="007E0D2D" w:rsidRPr="009217E3" w14:paraId="0F6B90F6" w14:textId="77777777" w:rsidTr="00195465">
        <w:tc>
          <w:tcPr>
            <w:tcW w:w="1152" w:type="dxa"/>
            <w:vMerge/>
          </w:tcPr>
          <w:p w14:paraId="5EC5AB9E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6055C1F6" w14:textId="77777777" w:rsidR="007E0D2D" w:rsidRPr="009217E3" w:rsidRDefault="007E0D2D" w:rsidP="00F626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6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14708478</w:t>
            </w:r>
          </w:p>
        </w:tc>
        <w:tc>
          <w:tcPr>
            <w:tcW w:w="1298" w:type="dxa"/>
            <w:vMerge/>
          </w:tcPr>
          <w:p w14:paraId="54FED3FB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F172750" w14:textId="765AAC18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06254666</w:t>
            </w:r>
          </w:p>
        </w:tc>
        <w:tc>
          <w:tcPr>
            <w:tcW w:w="1150" w:type="dxa"/>
            <w:vMerge/>
          </w:tcPr>
          <w:p w14:paraId="464C0DD1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6EBAD806" w14:textId="5A49EE1A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D2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6007602</w:t>
            </w:r>
          </w:p>
        </w:tc>
        <w:tc>
          <w:tcPr>
            <w:tcW w:w="1264" w:type="dxa"/>
            <w:vMerge/>
          </w:tcPr>
          <w:p w14:paraId="10FE5ADD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08F08D5B" w14:textId="413B1A24" w:rsidR="007E0D2D" w:rsidRPr="009217E3" w:rsidRDefault="00C65E8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16490192</w:t>
            </w:r>
          </w:p>
        </w:tc>
      </w:tr>
      <w:tr w:rsidR="007E0D2D" w:rsidRPr="009217E3" w14:paraId="0ED2CF7A" w14:textId="77777777" w:rsidTr="00195465">
        <w:trPr>
          <w:trHeight w:val="208"/>
        </w:trPr>
        <w:tc>
          <w:tcPr>
            <w:tcW w:w="1152" w:type="dxa"/>
            <w:vMerge/>
          </w:tcPr>
          <w:p w14:paraId="2CA4E9FC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DB1405D" w14:textId="77777777" w:rsidR="007E0D2D" w:rsidRPr="009217E3" w:rsidRDefault="007E0D2D" w:rsidP="00F626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6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23107989</w:t>
            </w:r>
          </w:p>
        </w:tc>
        <w:tc>
          <w:tcPr>
            <w:tcW w:w="1298" w:type="dxa"/>
            <w:vMerge/>
          </w:tcPr>
          <w:p w14:paraId="23FF0521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0974988F" w14:textId="35ED882C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0778185</w:t>
            </w:r>
          </w:p>
        </w:tc>
        <w:tc>
          <w:tcPr>
            <w:tcW w:w="1150" w:type="dxa"/>
            <w:vMerge/>
          </w:tcPr>
          <w:p w14:paraId="590D6A0F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72AA9F8E" w14:textId="56D15F13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D2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73057083</w:t>
            </w:r>
          </w:p>
        </w:tc>
        <w:tc>
          <w:tcPr>
            <w:tcW w:w="1264" w:type="dxa"/>
            <w:vMerge/>
          </w:tcPr>
          <w:p w14:paraId="16B81030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2E51AFD2" w14:textId="31418696" w:rsidR="007E0D2D" w:rsidRPr="009217E3" w:rsidRDefault="00C65E8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22598928</w:t>
            </w:r>
          </w:p>
        </w:tc>
      </w:tr>
      <w:tr w:rsidR="007E0D2D" w:rsidRPr="009217E3" w14:paraId="322CF866" w14:textId="77777777" w:rsidTr="00195465">
        <w:trPr>
          <w:trHeight w:val="180"/>
        </w:trPr>
        <w:tc>
          <w:tcPr>
            <w:tcW w:w="1152" w:type="dxa"/>
            <w:vMerge/>
          </w:tcPr>
          <w:p w14:paraId="486E3A09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47B54662" w14:textId="77777777" w:rsidR="007E0D2D" w:rsidRPr="00F626C1" w:rsidRDefault="007E0D2D" w:rsidP="00F626C1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</w:pPr>
            <w:r w:rsidRPr="00F626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20817213</w:t>
            </w:r>
          </w:p>
        </w:tc>
        <w:tc>
          <w:tcPr>
            <w:tcW w:w="1298" w:type="dxa"/>
            <w:vMerge/>
          </w:tcPr>
          <w:p w14:paraId="1059F2A6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65BE83FF" w14:textId="3EF9BACE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84874092</w:t>
            </w:r>
          </w:p>
        </w:tc>
        <w:tc>
          <w:tcPr>
            <w:tcW w:w="1150" w:type="dxa"/>
            <w:vMerge/>
          </w:tcPr>
          <w:p w14:paraId="58DAC898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C4E4BD4" w14:textId="486D7E10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D2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452470644</w:t>
            </w:r>
          </w:p>
        </w:tc>
        <w:tc>
          <w:tcPr>
            <w:tcW w:w="1264" w:type="dxa"/>
            <w:vMerge/>
          </w:tcPr>
          <w:p w14:paraId="42BFF156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89A4A9B" w14:textId="2F9CF52D" w:rsidR="007E0D2D" w:rsidRPr="009217E3" w:rsidRDefault="00C65E8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20308152</w:t>
            </w:r>
          </w:p>
        </w:tc>
      </w:tr>
      <w:tr w:rsidR="007E0D2D" w:rsidRPr="009217E3" w14:paraId="0CC227A5" w14:textId="77777777" w:rsidTr="00195465">
        <w:tc>
          <w:tcPr>
            <w:tcW w:w="1152" w:type="dxa"/>
            <w:vMerge/>
          </w:tcPr>
          <w:p w14:paraId="02421D9A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D76476E" w14:textId="77777777" w:rsidR="007E0D2D" w:rsidRPr="009217E3" w:rsidRDefault="007E0D2D" w:rsidP="00F626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6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59729858</w:t>
            </w:r>
          </w:p>
        </w:tc>
        <w:tc>
          <w:tcPr>
            <w:tcW w:w="1298" w:type="dxa"/>
            <w:vMerge/>
          </w:tcPr>
          <w:p w14:paraId="7D9F206D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CABE1CB" w14:textId="2186B87B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04696939</w:t>
            </w:r>
          </w:p>
        </w:tc>
        <w:tc>
          <w:tcPr>
            <w:tcW w:w="1150" w:type="dxa"/>
            <w:vMerge/>
          </w:tcPr>
          <w:p w14:paraId="49020DAD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6ED37305" w14:textId="5D47958A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D2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37931854</w:t>
            </w:r>
          </w:p>
        </w:tc>
        <w:tc>
          <w:tcPr>
            <w:tcW w:w="1264" w:type="dxa"/>
            <w:vMerge/>
          </w:tcPr>
          <w:p w14:paraId="40F08A77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66FCD69D" w14:textId="06DBE957" w:rsidR="007E0D2D" w:rsidRPr="009217E3" w:rsidRDefault="00C65E8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82953234</w:t>
            </w:r>
          </w:p>
        </w:tc>
      </w:tr>
      <w:tr w:rsidR="007E0D2D" w:rsidRPr="009217E3" w14:paraId="32B71EA8" w14:textId="77777777" w:rsidTr="00195465">
        <w:tc>
          <w:tcPr>
            <w:tcW w:w="1152" w:type="dxa"/>
            <w:vMerge/>
          </w:tcPr>
          <w:p w14:paraId="0F7799EB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7A588FF4" w14:textId="77777777" w:rsidR="007E0D2D" w:rsidRPr="009217E3" w:rsidRDefault="007E0D2D" w:rsidP="00F626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6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6431141</w:t>
            </w:r>
          </w:p>
        </w:tc>
        <w:tc>
          <w:tcPr>
            <w:tcW w:w="1298" w:type="dxa"/>
            <w:vMerge/>
          </w:tcPr>
          <w:p w14:paraId="32977DB3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78BE11D1" w14:textId="69A65F23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99351795</w:t>
            </w:r>
          </w:p>
        </w:tc>
        <w:tc>
          <w:tcPr>
            <w:tcW w:w="1150" w:type="dxa"/>
            <w:vMerge/>
          </w:tcPr>
          <w:p w14:paraId="2EBE7E4E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D004815" w14:textId="4C3816F4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D2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39459038</w:t>
            </w:r>
          </w:p>
        </w:tc>
        <w:tc>
          <w:tcPr>
            <w:tcW w:w="1264" w:type="dxa"/>
            <w:vMerge/>
          </w:tcPr>
          <w:p w14:paraId="6EDA2DFC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3230D04" w14:textId="0FB2D724" w:rsidR="007E0D2D" w:rsidRPr="009217E3" w:rsidRDefault="00C65E8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86007602</w:t>
            </w:r>
          </w:p>
        </w:tc>
      </w:tr>
      <w:tr w:rsidR="007E0D2D" w:rsidRPr="009217E3" w14:paraId="04251DEC" w14:textId="77777777" w:rsidTr="00195465">
        <w:trPr>
          <w:trHeight w:val="221"/>
        </w:trPr>
        <w:tc>
          <w:tcPr>
            <w:tcW w:w="1152" w:type="dxa"/>
            <w:vMerge/>
          </w:tcPr>
          <w:p w14:paraId="361FE275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003F6AAA" w14:textId="77777777" w:rsidR="007E0D2D" w:rsidRPr="009217E3" w:rsidRDefault="007E0D2D" w:rsidP="00F626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26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6049345</w:t>
            </w:r>
          </w:p>
        </w:tc>
        <w:tc>
          <w:tcPr>
            <w:tcW w:w="1298" w:type="dxa"/>
            <w:vMerge/>
          </w:tcPr>
          <w:p w14:paraId="1BEBAC2A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B3887C6" w14:textId="52FAC263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96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14623634</w:t>
            </w:r>
          </w:p>
        </w:tc>
        <w:tc>
          <w:tcPr>
            <w:tcW w:w="1150" w:type="dxa"/>
            <w:vMerge/>
          </w:tcPr>
          <w:p w14:paraId="02BD87DB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C1196A1" w14:textId="08D87E73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D2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26477975</w:t>
            </w:r>
          </w:p>
        </w:tc>
        <w:tc>
          <w:tcPr>
            <w:tcW w:w="1264" w:type="dxa"/>
            <w:vMerge/>
          </w:tcPr>
          <w:p w14:paraId="09CC6F91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02E0C653" w14:textId="44A631D4" w:rsidR="007E0D2D" w:rsidRPr="009217E3" w:rsidRDefault="00C65E80" w:rsidP="00962B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6157266</w:t>
            </w:r>
          </w:p>
        </w:tc>
      </w:tr>
      <w:tr w:rsidR="007E0D2D" w:rsidRPr="009217E3" w14:paraId="2B092AD1" w14:textId="77777777" w:rsidTr="00195465">
        <w:tc>
          <w:tcPr>
            <w:tcW w:w="1152" w:type="dxa"/>
            <w:vMerge w:val="restart"/>
            <w:vAlign w:val="center"/>
          </w:tcPr>
          <w:p w14:paraId="1EF989F5" w14:textId="066A347A" w:rsidR="007E0D2D" w:rsidRPr="00883322" w:rsidRDefault="007E0D2D" w:rsidP="00F814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8833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662E2E58" w14:textId="1FBB56DA" w:rsidR="007E0D2D" w:rsidRPr="009217E3" w:rsidRDefault="007E0D2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37670536</w:t>
            </w:r>
          </w:p>
        </w:tc>
        <w:tc>
          <w:tcPr>
            <w:tcW w:w="1298" w:type="dxa"/>
            <w:vMerge w:val="restart"/>
            <w:vAlign w:val="center"/>
          </w:tcPr>
          <w:p w14:paraId="281C953F" w14:textId="39E19FA9" w:rsidR="007E0D2D" w:rsidRPr="00883322" w:rsidRDefault="007E0D2D" w:rsidP="002D4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8833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14B4D953" w14:textId="30C93758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B4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35664834</w:t>
            </w:r>
          </w:p>
        </w:tc>
        <w:tc>
          <w:tcPr>
            <w:tcW w:w="1150" w:type="dxa"/>
            <w:vMerge w:val="restart"/>
            <w:vAlign w:val="center"/>
          </w:tcPr>
          <w:p w14:paraId="41760A64" w14:textId="114C0B53" w:rsidR="007E0D2D" w:rsidRPr="008C4569" w:rsidRDefault="007E0D2D" w:rsidP="00F814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456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8C45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8C45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7901FDCC" w14:textId="6AB40571" w:rsidR="007E0D2D" w:rsidRPr="009217E3" w:rsidRDefault="002F425E" w:rsidP="002D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25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91213602</w:t>
            </w:r>
          </w:p>
        </w:tc>
        <w:tc>
          <w:tcPr>
            <w:tcW w:w="1264" w:type="dxa"/>
            <w:vMerge w:val="restart"/>
            <w:vAlign w:val="center"/>
          </w:tcPr>
          <w:p w14:paraId="26FEE5E6" w14:textId="06549FB0" w:rsidR="007E0D2D" w:rsidRPr="008C4569" w:rsidRDefault="007E0D2D" w:rsidP="002D4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456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8C45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8C45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5C72613C" w14:textId="040FB44B" w:rsidR="007E0D2D" w:rsidRPr="009217E3" w:rsidRDefault="00C65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15618</w:t>
            </w:r>
            <w:r w:rsidR="007110A0"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297</w:t>
            </w:r>
          </w:p>
        </w:tc>
      </w:tr>
      <w:tr w:rsidR="007E0D2D" w:rsidRPr="009217E3" w14:paraId="44650EE1" w14:textId="77777777" w:rsidTr="00195465">
        <w:tc>
          <w:tcPr>
            <w:tcW w:w="1152" w:type="dxa"/>
            <w:vMerge/>
          </w:tcPr>
          <w:p w14:paraId="12798848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B6DEFF9" w14:textId="2A15F693" w:rsidR="007E0D2D" w:rsidRPr="009217E3" w:rsidRDefault="007E0D2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46070047</w:t>
            </w:r>
          </w:p>
        </w:tc>
        <w:tc>
          <w:tcPr>
            <w:tcW w:w="1298" w:type="dxa"/>
            <w:vMerge/>
          </w:tcPr>
          <w:p w14:paraId="3B1CDC22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239BF7AE" w14:textId="19EB5B05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B4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34901242</w:t>
            </w:r>
          </w:p>
        </w:tc>
        <w:tc>
          <w:tcPr>
            <w:tcW w:w="1150" w:type="dxa"/>
            <w:vMerge/>
          </w:tcPr>
          <w:p w14:paraId="02B2D198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17987FB" w14:textId="6484315D" w:rsidR="007E0D2D" w:rsidRPr="009217E3" w:rsidRDefault="002F4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25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411066992</w:t>
            </w:r>
          </w:p>
        </w:tc>
        <w:tc>
          <w:tcPr>
            <w:tcW w:w="1264" w:type="dxa"/>
            <w:vMerge/>
          </w:tcPr>
          <w:p w14:paraId="15369BC5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1E6283C0" w14:textId="7F2AFF79" w:rsidR="007E0D2D" w:rsidRPr="009217E3" w:rsidRDefault="00C65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93504378</w:t>
            </w:r>
          </w:p>
        </w:tc>
      </w:tr>
      <w:tr w:rsidR="007E0D2D" w:rsidRPr="009217E3" w14:paraId="2D1ADBB7" w14:textId="77777777" w:rsidTr="00195465">
        <w:trPr>
          <w:trHeight w:val="193"/>
        </w:trPr>
        <w:tc>
          <w:tcPr>
            <w:tcW w:w="1152" w:type="dxa"/>
            <w:vMerge/>
          </w:tcPr>
          <w:p w14:paraId="3F855AC4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79F7D4EF" w14:textId="025E2F1E" w:rsidR="007E0D2D" w:rsidRPr="009217E3" w:rsidRDefault="007E0D2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48360823</w:t>
            </w:r>
          </w:p>
        </w:tc>
        <w:tc>
          <w:tcPr>
            <w:tcW w:w="1298" w:type="dxa"/>
            <w:vMerge/>
          </w:tcPr>
          <w:p w14:paraId="64198ED7" w14:textId="77777777" w:rsidR="007E0D2D" w:rsidRPr="00883322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3B0DCD2" w14:textId="33880FC5" w:rsidR="007E0D2D" w:rsidRPr="009217E3" w:rsidRDefault="007E0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B4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37192018</w:t>
            </w:r>
          </w:p>
        </w:tc>
        <w:tc>
          <w:tcPr>
            <w:tcW w:w="1150" w:type="dxa"/>
            <w:vMerge/>
          </w:tcPr>
          <w:p w14:paraId="0DD05AB2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231431D8" w14:textId="23340FAD" w:rsidR="007E0D2D" w:rsidRPr="009217E3" w:rsidRDefault="002F4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25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411066992</w:t>
            </w:r>
          </w:p>
        </w:tc>
        <w:tc>
          <w:tcPr>
            <w:tcW w:w="1264" w:type="dxa"/>
            <w:vMerge/>
          </w:tcPr>
          <w:p w14:paraId="3CD7CE97" w14:textId="77777777" w:rsidR="007E0D2D" w:rsidRPr="008C4569" w:rsidRDefault="007E0D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8C8DEDE" w14:textId="1CBE2F00" w:rsidR="007E0D2D" w:rsidRPr="009217E3" w:rsidRDefault="00C65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406485441</w:t>
            </w:r>
          </w:p>
        </w:tc>
      </w:tr>
      <w:tr w:rsidR="00195465" w:rsidRPr="009217E3" w14:paraId="11E7F5FC" w14:textId="77777777" w:rsidTr="00195465">
        <w:tc>
          <w:tcPr>
            <w:tcW w:w="1152" w:type="dxa"/>
            <w:vMerge/>
          </w:tcPr>
          <w:p w14:paraId="1F26FE13" w14:textId="77777777" w:rsidR="00195465" w:rsidRPr="00883322" w:rsidRDefault="00195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5EDD899" w14:textId="5A9CACC3" w:rsidR="00195465" w:rsidRPr="009217E3" w:rsidRDefault="0019546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87304011</w:t>
            </w:r>
          </w:p>
        </w:tc>
        <w:tc>
          <w:tcPr>
            <w:tcW w:w="1298" w:type="dxa"/>
            <w:vMerge/>
          </w:tcPr>
          <w:p w14:paraId="67E48794" w14:textId="77777777" w:rsidR="00195465" w:rsidRPr="00883322" w:rsidRDefault="00195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009B3A2E" w14:textId="2818CFC3" w:rsidR="00195465" w:rsidRPr="009217E3" w:rsidRDefault="0019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29768313</w:t>
            </w:r>
          </w:p>
        </w:tc>
        <w:tc>
          <w:tcPr>
            <w:tcW w:w="1150" w:type="dxa"/>
            <w:vMerge/>
          </w:tcPr>
          <w:p w14:paraId="58410C8E" w14:textId="77777777" w:rsidR="00195465" w:rsidRPr="008C4569" w:rsidRDefault="00195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E13ACF5" w14:textId="30939F51" w:rsidR="00195465" w:rsidRPr="009217E3" w:rsidRDefault="00D54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5</w:t>
            </w:r>
            <w:r w:rsidR="00195465"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3682017</w:t>
            </w:r>
          </w:p>
        </w:tc>
        <w:tc>
          <w:tcPr>
            <w:tcW w:w="1264" w:type="dxa"/>
            <w:vMerge/>
          </w:tcPr>
          <w:p w14:paraId="119B8AD6" w14:textId="77777777" w:rsidR="00195465" w:rsidRPr="008C4569" w:rsidRDefault="00195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3DF2054" w14:textId="6A313F6A" w:rsidR="00195465" w:rsidRPr="009217E3" w:rsidRDefault="008C3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2</w:t>
            </w:r>
            <w:r w:rsidR="00195465"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679451</w:t>
            </w:r>
            <w:r w:rsidR="007110A0"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2</w:t>
            </w:r>
          </w:p>
        </w:tc>
      </w:tr>
      <w:tr w:rsidR="00195465" w:rsidRPr="009217E3" w14:paraId="4F6AABF2" w14:textId="77777777" w:rsidTr="00BF2A1A">
        <w:trPr>
          <w:trHeight w:val="193"/>
        </w:trPr>
        <w:tc>
          <w:tcPr>
            <w:tcW w:w="1152" w:type="dxa"/>
            <w:vMerge/>
          </w:tcPr>
          <w:p w14:paraId="042094A9" w14:textId="77777777" w:rsidR="00195465" w:rsidRPr="00883322" w:rsidRDefault="00195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70F3C8B2" w14:textId="29EBB9EC" w:rsidR="00195465" w:rsidRPr="009217E3" w:rsidRDefault="0019546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94939931</w:t>
            </w:r>
          </w:p>
        </w:tc>
        <w:tc>
          <w:tcPr>
            <w:tcW w:w="1298" w:type="dxa"/>
            <w:vMerge/>
          </w:tcPr>
          <w:p w14:paraId="53B38FED" w14:textId="77777777" w:rsidR="00195465" w:rsidRPr="00883322" w:rsidRDefault="00195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367426F" w14:textId="5AE7466D" w:rsidR="00195465" w:rsidRPr="009217E3" w:rsidRDefault="0019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B4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</w:t>
            </w:r>
            <w:r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28979954</w:t>
            </w:r>
          </w:p>
        </w:tc>
        <w:tc>
          <w:tcPr>
            <w:tcW w:w="1150" w:type="dxa"/>
            <w:vMerge/>
          </w:tcPr>
          <w:p w14:paraId="7E6FC75E" w14:textId="77777777" w:rsidR="00195465" w:rsidRPr="008C4569" w:rsidRDefault="00195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B6C7A36" w14:textId="697408D7" w:rsidR="00195465" w:rsidRPr="009217E3" w:rsidRDefault="00D54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3</w:t>
            </w:r>
            <w:r w:rsidR="00195465"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025701</w:t>
            </w:r>
          </w:p>
        </w:tc>
        <w:tc>
          <w:tcPr>
            <w:tcW w:w="1264" w:type="dxa"/>
            <w:vMerge/>
          </w:tcPr>
          <w:p w14:paraId="0B4C97A5" w14:textId="77777777" w:rsidR="00195465" w:rsidRPr="008C4569" w:rsidRDefault="00195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B9933F2" w14:textId="46B449D1" w:rsidR="00195465" w:rsidRPr="009217E3" w:rsidRDefault="0019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</w:t>
            </w:r>
            <w:r w:rsidR="008C3D77"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35</w:t>
            </w:r>
            <w:r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389014</w:t>
            </w:r>
            <w:r w:rsidR="007110A0"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4</w:t>
            </w:r>
          </w:p>
        </w:tc>
      </w:tr>
      <w:tr w:rsidR="00195465" w:rsidRPr="009217E3" w14:paraId="1D77D350" w14:textId="77777777" w:rsidTr="00195465">
        <w:tc>
          <w:tcPr>
            <w:tcW w:w="1152" w:type="dxa"/>
            <w:vMerge/>
          </w:tcPr>
          <w:p w14:paraId="4CCC0056" w14:textId="77777777" w:rsidR="00195465" w:rsidRPr="00883322" w:rsidRDefault="00195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935C9F8" w14:textId="491730D0" w:rsidR="00195465" w:rsidRPr="009217E3" w:rsidRDefault="0019546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18611281</w:t>
            </w:r>
          </w:p>
        </w:tc>
        <w:tc>
          <w:tcPr>
            <w:tcW w:w="1298" w:type="dxa"/>
            <w:vMerge/>
          </w:tcPr>
          <w:p w14:paraId="39D071F5" w14:textId="77777777" w:rsidR="00195465" w:rsidRPr="00883322" w:rsidRDefault="00195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2F920A0F" w14:textId="3AB19CEE" w:rsidR="00195465" w:rsidRPr="00BF2A1A" w:rsidRDefault="0019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30013458</w:t>
            </w:r>
          </w:p>
        </w:tc>
        <w:tc>
          <w:tcPr>
            <w:tcW w:w="1150" w:type="dxa"/>
            <w:vMerge/>
          </w:tcPr>
          <w:p w14:paraId="3ACEF8D6" w14:textId="77777777" w:rsidR="00195465" w:rsidRPr="008C4569" w:rsidRDefault="00195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1098A88F" w14:textId="1B2972CB" w:rsidR="00195465" w:rsidRPr="00BF2A1A" w:rsidRDefault="00D54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0</w:t>
            </w:r>
            <w:r w:rsidR="00195465"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9986341</w:t>
            </w:r>
          </w:p>
        </w:tc>
        <w:tc>
          <w:tcPr>
            <w:tcW w:w="1264" w:type="dxa"/>
            <w:vMerge/>
          </w:tcPr>
          <w:p w14:paraId="18C3BF41" w14:textId="77777777" w:rsidR="00195465" w:rsidRPr="008C4569" w:rsidRDefault="001954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B8737E3" w14:textId="1AA5F36D" w:rsidR="00195465" w:rsidRPr="00BF2A1A" w:rsidRDefault="008C3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3</w:t>
            </w:r>
            <w:r w:rsidR="007110A0"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7814902</w:t>
            </w:r>
          </w:p>
        </w:tc>
      </w:tr>
      <w:tr w:rsidR="00C72A96" w:rsidRPr="009217E3" w14:paraId="58FD8310" w14:textId="77777777" w:rsidTr="008C3D77">
        <w:trPr>
          <w:trHeight w:val="263"/>
        </w:trPr>
        <w:tc>
          <w:tcPr>
            <w:tcW w:w="1152" w:type="dxa"/>
            <w:vMerge/>
          </w:tcPr>
          <w:p w14:paraId="0221825F" w14:textId="77777777" w:rsidR="00C72A96" w:rsidRPr="00883322" w:rsidRDefault="00C72A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A93397F" w14:textId="30B8513B" w:rsidR="00C72A96" w:rsidRPr="009217E3" w:rsidRDefault="00C72A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36143352</w:t>
            </w:r>
          </w:p>
        </w:tc>
        <w:tc>
          <w:tcPr>
            <w:tcW w:w="1298" w:type="dxa"/>
            <w:vMerge/>
          </w:tcPr>
          <w:p w14:paraId="645C38B4" w14:textId="77777777" w:rsidR="00C72A96" w:rsidRPr="00883322" w:rsidRDefault="00C72A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D11A5D0" w14:textId="397DCB67" w:rsidR="00C72A96" w:rsidRPr="00BF2A1A" w:rsidRDefault="00F716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39</w:t>
            </w:r>
            <w:r w:rsidR="00C72A96"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23819</w:t>
            </w:r>
          </w:p>
        </w:tc>
        <w:tc>
          <w:tcPr>
            <w:tcW w:w="1150" w:type="dxa"/>
            <w:vMerge/>
          </w:tcPr>
          <w:p w14:paraId="3B67FB04" w14:textId="77777777" w:rsidR="00C72A96" w:rsidRPr="008C4569" w:rsidRDefault="00C72A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091303E4" w14:textId="15DBC1CB" w:rsidR="00C72A96" w:rsidRPr="00BF2A1A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07357923</w:t>
            </w:r>
          </w:p>
        </w:tc>
        <w:tc>
          <w:tcPr>
            <w:tcW w:w="1264" w:type="dxa"/>
            <w:vMerge/>
          </w:tcPr>
          <w:p w14:paraId="2B99BD6B" w14:textId="77777777" w:rsidR="00C72A96" w:rsidRPr="008C4569" w:rsidRDefault="00C72A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98907D0" w14:textId="6D267233" w:rsidR="00C72A96" w:rsidRPr="00BF2A1A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99998291</w:t>
            </w:r>
          </w:p>
        </w:tc>
      </w:tr>
      <w:tr w:rsidR="00C72A96" w:rsidRPr="009217E3" w14:paraId="442F23A8" w14:textId="77777777" w:rsidTr="00195465">
        <w:tc>
          <w:tcPr>
            <w:tcW w:w="1152" w:type="dxa"/>
            <w:vMerge/>
          </w:tcPr>
          <w:p w14:paraId="20D543CD" w14:textId="77777777" w:rsidR="00C72A96" w:rsidRPr="00883322" w:rsidRDefault="00C72A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096C20D" w14:textId="3AC20301" w:rsidR="00C72A96" w:rsidRPr="009217E3" w:rsidRDefault="00C72A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28507432</w:t>
            </w:r>
          </w:p>
        </w:tc>
        <w:tc>
          <w:tcPr>
            <w:tcW w:w="1298" w:type="dxa"/>
            <w:vMerge/>
          </w:tcPr>
          <w:p w14:paraId="050833D5" w14:textId="77777777" w:rsidR="00C72A96" w:rsidRPr="00883322" w:rsidRDefault="00C72A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229F3781" w14:textId="16CA4886" w:rsidR="00C72A96" w:rsidRPr="00BF2A1A" w:rsidRDefault="00F716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40</w:t>
            </w:r>
            <w:r w:rsidR="00C72A96"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872839</w:t>
            </w:r>
          </w:p>
        </w:tc>
        <w:tc>
          <w:tcPr>
            <w:tcW w:w="1150" w:type="dxa"/>
            <w:vMerge/>
          </w:tcPr>
          <w:p w14:paraId="31FADCF6" w14:textId="77777777" w:rsidR="00C72A96" w:rsidRPr="008C4569" w:rsidRDefault="00C72A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51210DFA" w14:textId="6C823E23" w:rsidR="00C72A96" w:rsidRPr="00BF2A1A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17728192</w:t>
            </w:r>
          </w:p>
        </w:tc>
        <w:tc>
          <w:tcPr>
            <w:tcW w:w="1264" w:type="dxa"/>
            <w:vMerge/>
          </w:tcPr>
          <w:p w14:paraId="6143A6E5" w14:textId="77777777" w:rsidR="00C72A96" w:rsidRPr="008C4569" w:rsidRDefault="00C72A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7C221FE9" w14:textId="21C7D6CF" w:rsidR="00C72A96" w:rsidRPr="00BF2A1A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75288102</w:t>
            </w:r>
          </w:p>
        </w:tc>
      </w:tr>
      <w:tr w:rsidR="00C72A96" w:rsidRPr="009217E3" w14:paraId="2D27A9E2" w14:textId="77777777" w:rsidTr="00195465">
        <w:tc>
          <w:tcPr>
            <w:tcW w:w="1152" w:type="dxa"/>
            <w:vMerge/>
          </w:tcPr>
          <w:p w14:paraId="19BC5C9C" w14:textId="77777777" w:rsidR="00C72A96" w:rsidRPr="00883322" w:rsidRDefault="00C72A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6A39877D" w14:textId="21A360AB" w:rsidR="00C72A96" w:rsidRPr="009217E3" w:rsidRDefault="00C72A9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25453065</w:t>
            </w:r>
          </w:p>
        </w:tc>
        <w:tc>
          <w:tcPr>
            <w:tcW w:w="1298" w:type="dxa"/>
            <w:vMerge/>
          </w:tcPr>
          <w:p w14:paraId="628A06CD" w14:textId="77777777" w:rsidR="00C72A96" w:rsidRPr="00883322" w:rsidRDefault="00C72A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3C0FB6CE" w14:textId="49B128AA" w:rsidR="00C72A96" w:rsidRPr="00BF2A1A" w:rsidRDefault="00F716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41</w:t>
            </w:r>
            <w:r w:rsidR="00C72A96"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521929</w:t>
            </w:r>
          </w:p>
        </w:tc>
        <w:tc>
          <w:tcPr>
            <w:tcW w:w="1150" w:type="dxa"/>
            <w:vMerge/>
          </w:tcPr>
          <w:p w14:paraId="032A6592" w14:textId="77777777" w:rsidR="00C72A96" w:rsidRPr="008C4569" w:rsidRDefault="00C72A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41E4C1FF" w14:textId="713C8AB9" w:rsidR="00C72A96" w:rsidRPr="00BF2A1A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67929931</w:t>
            </w:r>
          </w:p>
        </w:tc>
        <w:tc>
          <w:tcPr>
            <w:tcW w:w="1264" w:type="dxa"/>
            <w:vMerge/>
          </w:tcPr>
          <w:p w14:paraId="0CA2D099" w14:textId="77777777" w:rsidR="00C72A96" w:rsidRPr="008C4569" w:rsidRDefault="00C72A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6" w:type="dxa"/>
          </w:tcPr>
          <w:p w14:paraId="7FF32036" w14:textId="016CC51F" w:rsidR="00C72A96" w:rsidRPr="00BF2A1A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1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302991821</w:t>
            </w:r>
          </w:p>
        </w:tc>
      </w:tr>
      <w:tr w:rsidR="00C72A96" w:rsidRPr="009217E3" w14:paraId="2434CE5A" w14:textId="77777777" w:rsidTr="00195465">
        <w:trPr>
          <w:trHeight w:val="221"/>
        </w:trPr>
        <w:tc>
          <w:tcPr>
            <w:tcW w:w="1152" w:type="dxa"/>
            <w:vMerge w:val="restart"/>
            <w:vAlign w:val="center"/>
          </w:tcPr>
          <w:p w14:paraId="4B8487D8" w14:textId="56254115" w:rsidR="00C72A96" w:rsidRPr="00883322" w:rsidRDefault="00C72A96" w:rsidP="003309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8833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365C43D5" w14:textId="5D1872F7" w:rsidR="00C72A96" w:rsidRPr="009217E3" w:rsidRDefault="00C72A9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20871513</w:t>
            </w:r>
          </w:p>
        </w:tc>
        <w:tc>
          <w:tcPr>
            <w:tcW w:w="1298" w:type="dxa"/>
            <w:vMerge w:val="restart"/>
            <w:vAlign w:val="center"/>
          </w:tcPr>
          <w:p w14:paraId="0CA31E78" w14:textId="61893C84" w:rsidR="00C72A96" w:rsidRPr="00883322" w:rsidRDefault="00C72A96" w:rsidP="003309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88332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8833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68D49E22" w14:textId="0A43DA03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B4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50554877</w:t>
            </w:r>
          </w:p>
        </w:tc>
        <w:tc>
          <w:tcPr>
            <w:tcW w:w="1150" w:type="dxa"/>
            <w:vMerge w:val="restart"/>
            <w:vAlign w:val="center"/>
          </w:tcPr>
          <w:p w14:paraId="3FC37590" w14:textId="1BD05062" w:rsidR="00C72A96" w:rsidRPr="008C4569" w:rsidRDefault="00C72A96" w:rsidP="003309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456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8C45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8C45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4881EEC7" w14:textId="6E83BE42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F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66463042</w:t>
            </w:r>
          </w:p>
        </w:tc>
        <w:tc>
          <w:tcPr>
            <w:tcW w:w="1264" w:type="dxa"/>
            <w:vMerge w:val="restart"/>
            <w:vAlign w:val="center"/>
          </w:tcPr>
          <w:p w14:paraId="3BB21D7D" w14:textId="0D17D99B" w:rsidR="00C72A96" w:rsidRPr="008C4569" w:rsidRDefault="00C72A96" w:rsidP="003309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456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8C45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8C45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1056" w:type="dxa"/>
          </w:tcPr>
          <w:p w14:paraId="3B220C0B" w14:textId="63A6BBDA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84437996</w:t>
            </w:r>
          </w:p>
        </w:tc>
      </w:tr>
      <w:tr w:rsidR="00C72A96" w:rsidRPr="009217E3" w14:paraId="3A8F0967" w14:textId="77777777" w:rsidTr="00195465">
        <w:trPr>
          <w:trHeight w:val="221"/>
        </w:trPr>
        <w:tc>
          <w:tcPr>
            <w:tcW w:w="1152" w:type="dxa"/>
            <w:vMerge/>
          </w:tcPr>
          <w:p w14:paraId="396253C0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C33B283" w14:textId="4A28475E" w:rsidR="00C72A96" w:rsidRPr="009217E3" w:rsidRDefault="00C72A9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49124415</w:t>
            </w:r>
          </w:p>
        </w:tc>
        <w:tc>
          <w:tcPr>
            <w:tcW w:w="1298" w:type="dxa"/>
            <w:vMerge/>
          </w:tcPr>
          <w:p w14:paraId="36540330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00B19BC" w14:textId="24AD5ECD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B4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42918957</w:t>
            </w:r>
          </w:p>
        </w:tc>
        <w:tc>
          <w:tcPr>
            <w:tcW w:w="1150" w:type="dxa"/>
            <w:vMerge/>
          </w:tcPr>
          <w:p w14:paraId="54E71E35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417EBA16" w14:textId="5F23358F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F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63408674</w:t>
            </w:r>
          </w:p>
        </w:tc>
        <w:tc>
          <w:tcPr>
            <w:tcW w:w="1264" w:type="dxa"/>
            <w:vMerge/>
          </w:tcPr>
          <w:p w14:paraId="35B5A7DF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4F5F39A" w14:textId="26D073A2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78329261</w:t>
            </w:r>
          </w:p>
        </w:tc>
      </w:tr>
      <w:tr w:rsidR="00C72A96" w:rsidRPr="009217E3" w14:paraId="529D3D57" w14:textId="77777777" w:rsidTr="00195465">
        <w:trPr>
          <w:trHeight w:val="221"/>
        </w:trPr>
        <w:tc>
          <w:tcPr>
            <w:tcW w:w="1152" w:type="dxa"/>
            <w:vMerge/>
          </w:tcPr>
          <w:p w14:paraId="180C3E78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8C52DE1" w14:textId="466A6B01" w:rsidR="00C72A96" w:rsidRPr="009217E3" w:rsidRDefault="00C72A9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45306455</w:t>
            </w:r>
          </w:p>
        </w:tc>
        <w:tc>
          <w:tcPr>
            <w:tcW w:w="1298" w:type="dxa"/>
            <w:vMerge/>
          </w:tcPr>
          <w:p w14:paraId="2F7DD1A1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8DFCC82" w14:textId="6379D04B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B4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41391774</w:t>
            </w:r>
          </w:p>
        </w:tc>
        <w:tc>
          <w:tcPr>
            <w:tcW w:w="1150" w:type="dxa"/>
            <w:vMerge/>
          </w:tcPr>
          <w:p w14:paraId="0CB5417D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09E1CF9" w14:textId="3EDD7FA3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F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51191203</w:t>
            </w:r>
          </w:p>
        </w:tc>
        <w:tc>
          <w:tcPr>
            <w:tcW w:w="1264" w:type="dxa"/>
            <w:vMerge/>
          </w:tcPr>
          <w:p w14:paraId="6CCA37A6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4C5C82D" w14:textId="459A774F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8596518</w:t>
            </w:r>
          </w:p>
        </w:tc>
      </w:tr>
      <w:tr w:rsidR="00C72A96" w:rsidRPr="009217E3" w14:paraId="571344C4" w14:textId="77777777" w:rsidTr="00195465">
        <w:trPr>
          <w:trHeight w:val="221"/>
        </w:trPr>
        <w:tc>
          <w:tcPr>
            <w:tcW w:w="1152" w:type="dxa"/>
            <w:vMerge/>
          </w:tcPr>
          <w:p w14:paraId="32159125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06E0266" w14:textId="4896E7A7" w:rsidR="00C72A96" w:rsidRPr="009217E3" w:rsidRDefault="00C72A9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68214213</w:t>
            </w:r>
          </w:p>
        </w:tc>
        <w:tc>
          <w:tcPr>
            <w:tcW w:w="1298" w:type="dxa"/>
            <w:vMerge/>
          </w:tcPr>
          <w:p w14:paraId="175EC13F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9285E96" w14:textId="7B89C5CF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B4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04739361</w:t>
            </w:r>
          </w:p>
        </w:tc>
        <w:tc>
          <w:tcPr>
            <w:tcW w:w="1150" w:type="dxa"/>
            <w:vMerge/>
          </w:tcPr>
          <w:p w14:paraId="0CC17786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5131566" w14:textId="6E6063F9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F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22205254</w:t>
            </w:r>
          </w:p>
        </w:tc>
        <w:tc>
          <w:tcPr>
            <w:tcW w:w="1264" w:type="dxa"/>
            <w:vMerge/>
          </w:tcPr>
          <w:p w14:paraId="7828D7B6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1E847B1" w14:textId="34E0D860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75244349</w:t>
            </w:r>
          </w:p>
        </w:tc>
      </w:tr>
      <w:tr w:rsidR="00C72A96" w:rsidRPr="009217E3" w14:paraId="76FFA43C" w14:textId="77777777" w:rsidTr="00195465">
        <w:trPr>
          <w:trHeight w:val="221"/>
        </w:trPr>
        <w:tc>
          <w:tcPr>
            <w:tcW w:w="1152" w:type="dxa"/>
            <w:vMerge/>
          </w:tcPr>
          <w:p w14:paraId="3546EFD8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D6C10B3" w14:textId="090FBEA8" w:rsidR="00C72A96" w:rsidRPr="009217E3" w:rsidRDefault="00C72A9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73559357</w:t>
            </w:r>
          </w:p>
        </w:tc>
        <w:tc>
          <w:tcPr>
            <w:tcW w:w="1298" w:type="dxa"/>
            <w:vMerge/>
          </w:tcPr>
          <w:p w14:paraId="35C99E10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2C1892F" w14:textId="26A41110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B4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10848096</w:t>
            </w:r>
          </w:p>
        </w:tc>
        <w:tc>
          <w:tcPr>
            <w:tcW w:w="1150" w:type="dxa"/>
            <w:vMerge/>
          </w:tcPr>
          <w:p w14:paraId="25B87A7C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313FB98B" w14:textId="630DEA2C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F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19914478</w:t>
            </w:r>
          </w:p>
        </w:tc>
        <w:tc>
          <w:tcPr>
            <w:tcW w:w="1264" w:type="dxa"/>
            <w:vMerge/>
          </w:tcPr>
          <w:p w14:paraId="74BDE2CF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33B30CD2" w14:textId="4395F16C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76771533</w:t>
            </w:r>
          </w:p>
        </w:tc>
      </w:tr>
      <w:tr w:rsidR="00C72A96" w:rsidRPr="009217E3" w14:paraId="40A8BB4B" w14:textId="77777777" w:rsidTr="00195465">
        <w:trPr>
          <w:trHeight w:val="221"/>
        </w:trPr>
        <w:tc>
          <w:tcPr>
            <w:tcW w:w="1152" w:type="dxa"/>
            <w:vMerge/>
          </w:tcPr>
          <w:p w14:paraId="1E4EDDE2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2A2F028" w14:textId="3E2D5F88" w:rsidR="00C72A96" w:rsidRPr="009217E3" w:rsidRDefault="00C72A9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93412747</w:t>
            </w:r>
          </w:p>
        </w:tc>
        <w:tc>
          <w:tcPr>
            <w:tcW w:w="1298" w:type="dxa"/>
            <w:vMerge/>
          </w:tcPr>
          <w:p w14:paraId="4FE40C31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AB48F96" w14:textId="2E749288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B4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9252189</w:t>
            </w:r>
          </w:p>
        </w:tc>
        <w:tc>
          <w:tcPr>
            <w:tcW w:w="1150" w:type="dxa"/>
            <w:vMerge/>
          </w:tcPr>
          <w:p w14:paraId="7BF55AE2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EAC97CD" w14:textId="1CCB7751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F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18387294</w:t>
            </w:r>
          </w:p>
        </w:tc>
        <w:tc>
          <w:tcPr>
            <w:tcW w:w="1264" w:type="dxa"/>
            <w:vMerge/>
          </w:tcPr>
          <w:p w14:paraId="0E484527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591AD0F" w14:textId="7849B02E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69135614</w:t>
            </w:r>
          </w:p>
        </w:tc>
      </w:tr>
      <w:tr w:rsidR="00C72A96" w:rsidRPr="009217E3" w14:paraId="1D632343" w14:textId="77777777" w:rsidTr="00815842">
        <w:trPr>
          <w:trHeight w:val="249"/>
        </w:trPr>
        <w:tc>
          <w:tcPr>
            <w:tcW w:w="1152" w:type="dxa"/>
            <w:vMerge/>
          </w:tcPr>
          <w:p w14:paraId="5AF24DDB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CA1B6AF" w14:textId="5F1758BA" w:rsidR="00C72A96" w:rsidRPr="009217E3" w:rsidRDefault="00C72A9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54469558</w:t>
            </w:r>
          </w:p>
        </w:tc>
        <w:tc>
          <w:tcPr>
            <w:tcW w:w="1298" w:type="dxa"/>
            <w:vMerge/>
          </w:tcPr>
          <w:p w14:paraId="02EA0F2D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854DC48" w14:textId="674EB23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B4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54372836</w:t>
            </w:r>
          </w:p>
        </w:tc>
        <w:tc>
          <w:tcPr>
            <w:tcW w:w="1150" w:type="dxa"/>
            <w:vMerge/>
          </w:tcPr>
          <w:p w14:paraId="1A939313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A7DED03" w14:textId="421F297B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F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76389737</w:t>
            </w:r>
          </w:p>
        </w:tc>
        <w:tc>
          <w:tcPr>
            <w:tcW w:w="1264" w:type="dxa"/>
            <w:vMerge/>
          </w:tcPr>
          <w:p w14:paraId="3BFA4CE7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C651855" w14:textId="3F824661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02389012</w:t>
            </w:r>
          </w:p>
        </w:tc>
      </w:tr>
      <w:tr w:rsidR="00C72A96" w:rsidRPr="009217E3" w14:paraId="1773ACEA" w14:textId="77777777" w:rsidTr="00195465">
        <w:trPr>
          <w:trHeight w:val="263"/>
        </w:trPr>
        <w:tc>
          <w:tcPr>
            <w:tcW w:w="1152" w:type="dxa"/>
            <w:vMerge/>
          </w:tcPr>
          <w:p w14:paraId="5DCB7D5E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2957010" w14:textId="388C4E28" w:rsidR="00C72A96" w:rsidRPr="009217E3" w:rsidRDefault="00C72A9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57523926</w:t>
            </w:r>
          </w:p>
        </w:tc>
        <w:tc>
          <w:tcPr>
            <w:tcW w:w="1298" w:type="dxa"/>
            <w:vMerge/>
          </w:tcPr>
          <w:p w14:paraId="19F90BC1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2449AD9" w14:textId="2BF1B52F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B4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55136428</w:t>
            </w:r>
          </w:p>
        </w:tc>
        <w:tc>
          <w:tcPr>
            <w:tcW w:w="1150" w:type="dxa"/>
            <w:vMerge/>
          </w:tcPr>
          <w:p w14:paraId="1CF51EFF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2B2DDE8" w14:textId="39E522AA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F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55009163</w:t>
            </w:r>
          </w:p>
        </w:tc>
        <w:tc>
          <w:tcPr>
            <w:tcW w:w="1264" w:type="dxa"/>
            <w:vMerge/>
          </w:tcPr>
          <w:p w14:paraId="22F7B96B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490F0D4" w14:textId="791D1260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</w:t>
            </w:r>
            <w:r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29757910</w:t>
            </w:r>
          </w:p>
        </w:tc>
      </w:tr>
      <w:tr w:rsidR="00C72A96" w:rsidRPr="00F626C1" w14:paraId="22B069A1" w14:textId="77777777" w:rsidTr="00195465">
        <w:trPr>
          <w:trHeight w:val="221"/>
        </w:trPr>
        <w:tc>
          <w:tcPr>
            <w:tcW w:w="1152" w:type="dxa"/>
            <w:vMerge/>
          </w:tcPr>
          <w:p w14:paraId="3E80DA74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0495B3F" w14:textId="3C7AB47D" w:rsidR="00C72A96" w:rsidRPr="009217E3" w:rsidRDefault="00C72A9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52323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068214213</w:t>
            </w:r>
          </w:p>
        </w:tc>
        <w:tc>
          <w:tcPr>
            <w:tcW w:w="1298" w:type="dxa"/>
            <w:vMerge/>
          </w:tcPr>
          <w:p w14:paraId="493E6830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A2FCD47" w14:textId="1E2BAF2F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B4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58954388</w:t>
            </w:r>
          </w:p>
        </w:tc>
        <w:tc>
          <w:tcPr>
            <w:tcW w:w="1150" w:type="dxa"/>
            <w:vMerge/>
          </w:tcPr>
          <w:p w14:paraId="16E326D0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354C385" w14:textId="111DBF18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3F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174862553</w:t>
            </w:r>
          </w:p>
        </w:tc>
        <w:tc>
          <w:tcPr>
            <w:tcW w:w="1264" w:type="dxa"/>
            <w:vMerge/>
          </w:tcPr>
          <w:p w14:paraId="05DD8383" w14:textId="77777777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E0AE2ED" w14:textId="42AEEB64" w:rsidR="00C72A96" w:rsidRPr="009217E3" w:rsidRDefault="00C72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E8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0.2</w:t>
            </w:r>
            <w:r w:rsidRPr="009217E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pt-PT" w:eastAsia="pt-PT"/>
              </w:rPr>
              <w:t>17752891</w:t>
            </w:r>
          </w:p>
        </w:tc>
      </w:tr>
    </w:tbl>
    <w:p w14:paraId="65AD1D17" w14:textId="77777777" w:rsidR="009E75C9" w:rsidRDefault="009E75C9"/>
    <w:p w14:paraId="37D6A931" w14:textId="77777777" w:rsidR="00523231" w:rsidRPr="00523231" w:rsidRDefault="00523231">
      <w:pPr>
        <w:rPr>
          <w:rFonts w:ascii="Times New Roman" w:hAnsi="Times New Roman" w:cs="Times New Roman"/>
          <w:sz w:val="16"/>
          <w:szCs w:val="16"/>
        </w:rPr>
      </w:pPr>
    </w:p>
    <w:p w14:paraId="3D41DAF7" w14:textId="77777777" w:rsidR="00F626C1" w:rsidRPr="00523231" w:rsidRDefault="00F626C1">
      <w:pPr>
        <w:rPr>
          <w:rFonts w:ascii="Times New Roman" w:hAnsi="Times New Roman" w:cs="Times New Roman"/>
          <w:sz w:val="16"/>
          <w:szCs w:val="16"/>
        </w:rPr>
      </w:pPr>
    </w:p>
    <w:sectPr w:rsidR="00F626C1" w:rsidRPr="00523231" w:rsidSect="00977C7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NewsGotT">
    <w:altName w:val="Times New Roman"/>
    <w:panose1 w:val="00000000000000000000"/>
    <w:charset w:val="00"/>
    <w:family w:val="auto"/>
    <w:pitch w:val="variable"/>
    <w:sig w:usb0="800000AF" w:usb1="000078FB" w:usb2="00000000" w:usb3="00000000" w:csb0="0000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40181A"/>
    <w:multiLevelType w:val="hybridMultilevel"/>
    <w:tmpl w:val="C2E2CFA6"/>
    <w:lvl w:ilvl="0" w:tplc="AC28EF6A">
      <w:start w:val="1"/>
      <w:numFmt w:val="decimal"/>
      <w:lvlText w:val="Chapter %1"/>
      <w:lvlJc w:val="left"/>
      <w:pPr>
        <w:ind w:left="4184" w:hanging="36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160019" w:tentative="1">
      <w:start w:val="1"/>
      <w:numFmt w:val="lowerLetter"/>
      <w:lvlText w:val="%2."/>
      <w:lvlJc w:val="left"/>
      <w:pPr>
        <w:ind w:left="4904" w:hanging="360"/>
      </w:pPr>
    </w:lvl>
    <w:lvl w:ilvl="2" w:tplc="0816001B" w:tentative="1">
      <w:start w:val="1"/>
      <w:numFmt w:val="lowerRoman"/>
      <w:lvlText w:val="%3."/>
      <w:lvlJc w:val="right"/>
      <w:pPr>
        <w:ind w:left="5624" w:hanging="180"/>
      </w:pPr>
    </w:lvl>
    <w:lvl w:ilvl="3" w:tplc="0816000F" w:tentative="1">
      <w:start w:val="1"/>
      <w:numFmt w:val="decimal"/>
      <w:lvlText w:val="%4."/>
      <w:lvlJc w:val="left"/>
      <w:pPr>
        <w:ind w:left="6344" w:hanging="360"/>
      </w:pPr>
    </w:lvl>
    <w:lvl w:ilvl="4" w:tplc="08160019" w:tentative="1">
      <w:start w:val="1"/>
      <w:numFmt w:val="lowerLetter"/>
      <w:lvlText w:val="%5."/>
      <w:lvlJc w:val="left"/>
      <w:pPr>
        <w:ind w:left="7064" w:hanging="360"/>
      </w:pPr>
    </w:lvl>
    <w:lvl w:ilvl="5" w:tplc="0816001B" w:tentative="1">
      <w:start w:val="1"/>
      <w:numFmt w:val="lowerRoman"/>
      <w:lvlText w:val="%6."/>
      <w:lvlJc w:val="right"/>
      <w:pPr>
        <w:ind w:left="7784" w:hanging="180"/>
      </w:pPr>
    </w:lvl>
    <w:lvl w:ilvl="6" w:tplc="0816000F" w:tentative="1">
      <w:start w:val="1"/>
      <w:numFmt w:val="decimal"/>
      <w:lvlText w:val="%7."/>
      <w:lvlJc w:val="left"/>
      <w:pPr>
        <w:ind w:left="8504" w:hanging="360"/>
      </w:pPr>
    </w:lvl>
    <w:lvl w:ilvl="7" w:tplc="08160019" w:tentative="1">
      <w:start w:val="1"/>
      <w:numFmt w:val="lowerLetter"/>
      <w:lvlText w:val="%8."/>
      <w:lvlJc w:val="left"/>
      <w:pPr>
        <w:ind w:left="9224" w:hanging="360"/>
      </w:pPr>
    </w:lvl>
    <w:lvl w:ilvl="8" w:tplc="0816001B" w:tentative="1">
      <w:start w:val="1"/>
      <w:numFmt w:val="lowerRoman"/>
      <w:lvlText w:val="%9."/>
      <w:lvlJc w:val="right"/>
      <w:pPr>
        <w:ind w:left="9944" w:hanging="180"/>
      </w:pPr>
    </w:lvl>
  </w:abstractNum>
  <w:abstractNum w:abstractNumId="1">
    <w:nsid w:val="13AE3688"/>
    <w:multiLevelType w:val="multilevel"/>
    <w:tmpl w:val="78A017D2"/>
    <w:lvl w:ilvl="0">
      <w:start w:val="1"/>
      <w:numFmt w:val="decimal"/>
      <w:pStyle w:val="CHAPTE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mirrorMargin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4DF"/>
    <w:rsid w:val="00002C67"/>
    <w:rsid w:val="000059CA"/>
    <w:rsid w:val="00006BB7"/>
    <w:rsid w:val="00011C62"/>
    <w:rsid w:val="00017DC8"/>
    <w:rsid w:val="0002097A"/>
    <w:rsid w:val="00020F77"/>
    <w:rsid w:val="00021E94"/>
    <w:rsid w:val="000226E6"/>
    <w:rsid w:val="00026FB6"/>
    <w:rsid w:val="00034023"/>
    <w:rsid w:val="00034CA4"/>
    <w:rsid w:val="00035390"/>
    <w:rsid w:val="00036430"/>
    <w:rsid w:val="0004252C"/>
    <w:rsid w:val="0004643C"/>
    <w:rsid w:val="000543D3"/>
    <w:rsid w:val="00063345"/>
    <w:rsid w:val="00067317"/>
    <w:rsid w:val="00074942"/>
    <w:rsid w:val="0007596A"/>
    <w:rsid w:val="00075FEB"/>
    <w:rsid w:val="00080C6D"/>
    <w:rsid w:val="00092C09"/>
    <w:rsid w:val="00092F0E"/>
    <w:rsid w:val="00094B3F"/>
    <w:rsid w:val="00095AD7"/>
    <w:rsid w:val="000A195C"/>
    <w:rsid w:val="000A5637"/>
    <w:rsid w:val="000A5E21"/>
    <w:rsid w:val="000B55CD"/>
    <w:rsid w:val="000C5296"/>
    <w:rsid w:val="000D448C"/>
    <w:rsid w:val="000E0B5C"/>
    <w:rsid w:val="000F1036"/>
    <w:rsid w:val="000F2343"/>
    <w:rsid w:val="000F3437"/>
    <w:rsid w:val="000F36E4"/>
    <w:rsid w:val="000F37A9"/>
    <w:rsid w:val="00101E62"/>
    <w:rsid w:val="0010377D"/>
    <w:rsid w:val="00110688"/>
    <w:rsid w:val="001129E4"/>
    <w:rsid w:val="00117427"/>
    <w:rsid w:val="001265C7"/>
    <w:rsid w:val="0013006A"/>
    <w:rsid w:val="00130C2A"/>
    <w:rsid w:val="00130F91"/>
    <w:rsid w:val="00137D53"/>
    <w:rsid w:val="0016208F"/>
    <w:rsid w:val="00166CCF"/>
    <w:rsid w:val="00174AEB"/>
    <w:rsid w:val="00182B15"/>
    <w:rsid w:val="00184D24"/>
    <w:rsid w:val="0019096A"/>
    <w:rsid w:val="00190F86"/>
    <w:rsid w:val="00191FC0"/>
    <w:rsid w:val="0019217A"/>
    <w:rsid w:val="00192AF5"/>
    <w:rsid w:val="00195465"/>
    <w:rsid w:val="00196143"/>
    <w:rsid w:val="001A4706"/>
    <w:rsid w:val="001A5B79"/>
    <w:rsid w:val="001B24EF"/>
    <w:rsid w:val="001B3DC9"/>
    <w:rsid w:val="001B73BB"/>
    <w:rsid w:val="001C02E0"/>
    <w:rsid w:val="001C22F0"/>
    <w:rsid w:val="001C7AFF"/>
    <w:rsid w:val="001D4F41"/>
    <w:rsid w:val="001E5189"/>
    <w:rsid w:val="001F0746"/>
    <w:rsid w:val="001F3B5D"/>
    <w:rsid w:val="001F644C"/>
    <w:rsid w:val="002044D4"/>
    <w:rsid w:val="00210386"/>
    <w:rsid w:val="002130AA"/>
    <w:rsid w:val="00221394"/>
    <w:rsid w:val="0022526F"/>
    <w:rsid w:val="00225FBF"/>
    <w:rsid w:val="00226B26"/>
    <w:rsid w:val="00240364"/>
    <w:rsid w:val="002426F8"/>
    <w:rsid w:val="00242E57"/>
    <w:rsid w:val="00245EA2"/>
    <w:rsid w:val="00250A88"/>
    <w:rsid w:val="00251A05"/>
    <w:rsid w:val="00252033"/>
    <w:rsid w:val="00254385"/>
    <w:rsid w:val="0025657F"/>
    <w:rsid w:val="00260DA4"/>
    <w:rsid w:val="002623FD"/>
    <w:rsid w:val="00264C1F"/>
    <w:rsid w:val="0027164C"/>
    <w:rsid w:val="00272C05"/>
    <w:rsid w:val="00275084"/>
    <w:rsid w:val="00276AAF"/>
    <w:rsid w:val="00280A15"/>
    <w:rsid w:val="00285B6F"/>
    <w:rsid w:val="002920B0"/>
    <w:rsid w:val="0029234B"/>
    <w:rsid w:val="0029411B"/>
    <w:rsid w:val="00296F5B"/>
    <w:rsid w:val="002A146E"/>
    <w:rsid w:val="002A29A0"/>
    <w:rsid w:val="002A2DCE"/>
    <w:rsid w:val="002B0243"/>
    <w:rsid w:val="002B3A9A"/>
    <w:rsid w:val="002B4648"/>
    <w:rsid w:val="002B504B"/>
    <w:rsid w:val="002C4345"/>
    <w:rsid w:val="002D325A"/>
    <w:rsid w:val="002D3278"/>
    <w:rsid w:val="002D40F9"/>
    <w:rsid w:val="002D44F5"/>
    <w:rsid w:val="002E0027"/>
    <w:rsid w:val="002E21F1"/>
    <w:rsid w:val="002E6099"/>
    <w:rsid w:val="002E74DF"/>
    <w:rsid w:val="002F01D3"/>
    <w:rsid w:val="002F18CF"/>
    <w:rsid w:val="002F275D"/>
    <w:rsid w:val="002F32B2"/>
    <w:rsid w:val="002F425E"/>
    <w:rsid w:val="00302692"/>
    <w:rsid w:val="0030343D"/>
    <w:rsid w:val="003067C4"/>
    <w:rsid w:val="00312C24"/>
    <w:rsid w:val="00315046"/>
    <w:rsid w:val="00320199"/>
    <w:rsid w:val="00322536"/>
    <w:rsid w:val="003256C6"/>
    <w:rsid w:val="00325774"/>
    <w:rsid w:val="00326083"/>
    <w:rsid w:val="00330921"/>
    <w:rsid w:val="00336891"/>
    <w:rsid w:val="00344931"/>
    <w:rsid w:val="00347E7A"/>
    <w:rsid w:val="00350C6A"/>
    <w:rsid w:val="003533D9"/>
    <w:rsid w:val="00372F3D"/>
    <w:rsid w:val="003745CA"/>
    <w:rsid w:val="0037547E"/>
    <w:rsid w:val="00381423"/>
    <w:rsid w:val="003902C4"/>
    <w:rsid w:val="00391B41"/>
    <w:rsid w:val="00394EBE"/>
    <w:rsid w:val="00394F95"/>
    <w:rsid w:val="00395D08"/>
    <w:rsid w:val="003A42AC"/>
    <w:rsid w:val="003A6922"/>
    <w:rsid w:val="003A7173"/>
    <w:rsid w:val="003B0C97"/>
    <w:rsid w:val="003B48E4"/>
    <w:rsid w:val="003B535B"/>
    <w:rsid w:val="003C669A"/>
    <w:rsid w:val="003C6ADF"/>
    <w:rsid w:val="003D5E06"/>
    <w:rsid w:val="003D61D9"/>
    <w:rsid w:val="003E1C25"/>
    <w:rsid w:val="003E385C"/>
    <w:rsid w:val="003F1C5B"/>
    <w:rsid w:val="003F4315"/>
    <w:rsid w:val="00415543"/>
    <w:rsid w:val="00415EB7"/>
    <w:rsid w:val="00417626"/>
    <w:rsid w:val="0042363E"/>
    <w:rsid w:val="00427291"/>
    <w:rsid w:val="00430774"/>
    <w:rsid w:val="00435BFB"/>
    <w:rsid w:val="004403D3"/>
    <w:rsid w:val="00441A0F"/>
    <w:rsid w:val="00442165"/>
    <w:rsid w:val="00451215"/>
    <w:rsid w:val="00451D61"/>
    <w:rsid w:val="00452F08"/>
    <w:rsid w:val="0045457C"/>
    <w:rsid w:val="0045516E"/>
    <w:rsid w:val="00465368"/>
    <w:rsid w:val="0046685A"/>
    <w:rsid w:val="00472973"/>
    <w:rsid w:val="004754A5"/>
    <w:rsid w:val="004762D5"/>
    <w:rsid w:val="00480C39"/>
    <w:rsid w:val="00483146"/>
    <w:rsid w:val="004840DB"/>
    <w:rsid w:val="00486745"/>
    <w:rsid w:val="00487623"/>
    <w:rsid w:val="004908D8"/>
    <w:rsid w:val="00491874"/>
    <w:rsid w:val="00495750"/>
    <w:rsid w:val="004A08B4"/>
    <w:rsid w:val="004A6409"/>
    <w:rsid w:val="004A77C9"/>
    <w:rsid w:val="004B725F"/>
    <w:rsid w:val="004C3E48"/>
    <w:rsid w:val="004D09B6"/>
    <w:rsid w:val="004D38AA"/>
    <w:rsid w:val="004D49BA"/>
    <w:rsid w:val="004E7930"/>
    <w:rsid w:val="004F2E3E"/>
    <w:rsid w:val="004F5579"/>
    <w:rsid w:val="005010B4"/>
    <w:rsid w:val="005035AE"/>
    <w:rsid w:val="005137BC"/>
    <w:rsid w:val="005139BA"/>
    <w:rsid w:val="00517A9F"/>
    <w:rsid w:val="00521AF0"/>
    <w:rsid w:val="00523231"/>
    <w:rsid w:val="00523F18"/>
    <w:rsid w:val="00531DE9"/>
    <w:rsid w:val="005326BE"/>
    <w:rsid w:val="0053701D"/>
    <w:rsid w:val="00537B30"/>
    <w:rsid w:val="0054475D"/>
    <w:rsid w:val="00547B8F"/>
    <w:rsid w:val="00550376"/>
    <w:rsid w:val="00555158"/>
    <w:rsid w:val="005562ED"/>
    <w:rsid w:val="00557D20"/>
    <w:rsid w:val="0056069F"/>
    <w:rsid w:val="00560781"/>
    <w:rsid w:val="00563287"/>
    <w:rsid w:val="005647BB"/>
    <w:rsid w:val="00565374"/>
    <w:rsid w:val="005702C5"/>
    <w:rsid w:val="00570F2C"/>
    <w:rsid w:val="005804B5"/>
    <w:rsid w:val="00581A39"/>
    <w:rsid w:val="00582531"/>
    <w:rsid w:val="005918FC"/>
    <w:rsid w:val="00593C2F"/>
    <w:rsid w:val="00596C5F"/>
    <w:rsid w:val="00596C66"/>
    <w:rsid w:val="005975DB"/>
    <w:rsid w:val="005A1AF5"/>
    <w:rsid w:val="005A7332"/>
    <w:rsid w:val="005B27E5"/>
    <w:rsid w:val="005B713C"/>
    <w:rsid w:val="005C001B"/>
    <w:rsid w:val="005C06CF"/>
    <w:rsid w:val="005D1279"/>
    <w:rsid w:val="005D2356"/>
    <w:rsid w:val="005D27F9"/>
    <w:rsid w:val="005D370D"/>
    <w:rsid w:val="005E3496"/>
    <w:rsid w:val="005F1C6E"/>
    <w:rsid w:val="005F252B"/>
    <w:rsid w:val="005F25FD"/>
    <w:rsid w:val="005F36C7"/>
    <w:rsid w:val="005F3D8F"/>
    <w:rsid w:val="006061AF"/>
    <w:rsid w:val="00606800"/>
    <w:rsid w:val="006079E2"/>
    <w:rsid w:val="00621CA2"/>
    <w:rsid w:val="00624DAE"/>
    <w:rsid w:val="00624F98"/>
    <w:rsid w:val="00632F4E"/>
    <w:rsid w:val="00637FCC"/>
    <w:rsid w:val="006400A5"/>
    <w:rsid w:val="00640C4F"/>
    <w:rsid w:val="00641C05"/>
    <w:rsid w:val="00642D82"/>
    <w:rsid w:val="00647D39"/>
    <w:rsid w:val="00657F30"/>
    <w:rsid w:val="00665DD9"/>
    <w:rsid w:val="00670480"/>
    <w:rsid w:val="0067575E"/>
    <w:rsid w:val="006759A0"/>
    <w:rsid w:val="006823D8"/>
    <w:rsid w:val="006924C3"/>
    <w:rsid w:val="006941C1"/>
    <w:rsid w:val="00695DD8"/>
    <w:rsid w:val="006A6D8D"/>
    <w:rsid w:val="006B117C"/>
    <w:rsid w:val="006B7A89"/>
    <w:rsid w:val="006C2F5A"/>
    <w:rsid w:val="006C3269"/>
    <w:rsid w:val="006C5220"/>
    <w:rsid w:val="006C5682"/>
    <w:rsid w:val="006D0754"/>
    <w:rsid w:val="006D15C2"/>
    <w:rsid w:val="006D2CF0"/>
    <w:rsid w:val="006D596A"/>
    <w:rsid w:val="006D652F"/>
    <w:rsid w:val="006E40A4"/>
    <w:rsid w:val="006E4266"/>
    <w:rsid w:val="006E7B47"/>
    <w:rsid w:val="006F3654"/>
    <w:rsid w:val="0070338B"/>
    <w:rsid w:val="00703630"/>
    <w:rsid w:val="00704E46"/>
    <w:rsid w:val="007050A6"/>
    <w:rsid w:val="00706F65"/>
    <w:rsid w:val="007110A0"/>
    <w:rsid w:val="00721EAA"/>
    <w:rsid w:val="0072433F"/>
    <w:rsid w:val="0072707E"/>
    <w:rsid w:val="007311DD"/>
    <w:rsid w:val="007400BE"/>
    <w:rsid w:val="00750D98"/>
    <w:rsid w:val="00751D96"/>
    <w:rsid w:val="007524F0"/>
    <w:rsid w:val="0075276E"/>
    <w:rsid w:val="0075353B"/>
    <w:rsid w:val="00754CC2"/>
    <w:rsid w:val="00770921"/>
    <w:rsid w:val="007714DB"/>
    <w:rsid w:val="007726FB"/>
    <w:rsid w:val="0077375B"/>
    <w:rsid w:val="007751D9"/>
    <w:rsid w:val="00782FA4"/>
    <w:rsid w:val="0078532B"/>
    <w:rsid w:val="00791C8D"/>
    <w:rsid w:val="00795C0B"/>
    <w:rsid w:val="00797355"/>
    <w:rsid w:val="00797C8F"/>
    <w:rsid w:val="007A1DC8"/>
    <w:rsid w:val="007A47EF"/>
    <w:rsid w:val="007B0DCC"/>
    <w:rsid w:val="007B1C36"/>
    <w:rsid w:val="007B1DE4"/>
    <w:rsid w:val="007B4B4E"/>
    <w:rsid w:val="007C6713"/>
    <w:rsid w:val="007D0489"/>
    <w:rsid w:val="007D0BA6"/>
    <w:rsid w:val="007D4039"/>
    <w:rsid w:val="007D5CEC"/>
    <w:rsid w:val="007D64C3"/>
    <w:rsid w:val="007E0D2D"/>
    <w:rsid w:val="007E1ED0"/>
    <w:rsid w:val="007E442B"/>
    <w:rsid w:val="007E4875"/>
    <w:rsid w:val="007E7DA5"/>
    <w:rsid w:val="00802A2F"/>
    <w:rsid w:val="00805E02"/>
    <w:rsid w:val="0080754B"/>
    <w:rsid w:val="00812347"/>
    <w:rsid w:val="00815842"/>
    <w:rsid w:val="00816AEE"/>
    <w:rsid w:val="008212AA"/>
    <w:rsid w:val="0082572F"/>
    <w:rsid w:val="0083219E"/>
    <w:rsid w:val="008435BE"/>
    <w:rsid w:val="00843E19"/>
    <w:rsid w:val="00845483"/>
    <w:rsid w:val="00856B14"/>
    <w:rsid w:val="00874481"/>
    <w:rsid w:val="00874815"/>
    <w:rsid w:val="00883322"/>
    <w:rsid w:val="0089135B"/>
    <w:rsid w:val="008A17DE"/>
    <w:rsid w:val="008A251C"/>
    <w:rsid w:val="008A297C"/>
    <w:rsid w:val="008A4343"/>
    <w:rsid w:val="008A4E90"/>
    <w:rsid w:val="008B03CE"/>
    <w:rsid w:val="008B07FF"/>
    <w:rsid w:val="008B0E90"/>
    <w:rsid w:val="008B1D5B"/>
    <w:rsid w:val="008B6449"/>
    <w:rsid w:val="008B7C91"/>
    <w:rsid w:val="008C2695"/>
    <w:rsid w:val="008C3278"/>
    <w:rsid w:val="008C39A8"/>
    <w:rsid w:val="008C3B37"/>
    <w:rsid w:val="008C3D77"/>
    <w:rsid w:val="008C41DE"/>
    <w:rsid w:val="008C4569"/>
    <w:rsid w:val="008C501A"/>
    <w:rsid w:val="008C7D9D"/>
    <w:rsid w:val="008D106A"/>
    <w:rsid w:val="008D2498"/>
    <w:rsid w:val="008D4BEF"/>
    <w:rsid w:val="008E1A10"/>
    <w:rsid w:val="008E2CE4"/>
    <w:rsid w:val="008E36DF"/>
    <w:rsid w:val="008E6835"/>
    <w:rsid w:val="008E6C86"/>
    <w:rsid w:val="008F0B1B"/>
    <w:rsid w:val="008F696F"/>
    <w:rsid w:val="008F75ED"/>
    <w:rsid w:val="0090118B"/>
    <w:rsid w:val="0090354B"/>
    <w:rsid w:val="00903A61"/>
    <w:rsid w:val="0090532D"/>
    <w:rsid w:val="0091402E"/>
    <w:rsid w:val="00916D9F"/>
    <w:rsid w:val="0092070E"/>
    <w:rsid w:val="009217E3"/>
    <w:rsid w:val="00924EFF"/>
    <w:rsid w:val="00944239"/>
    <w:rsid w:val="0094659A"/>
    <w:rsid w:val="0095199D"/>
    <w:rsid w:val="00961C8F"/>
    <w:rsid w:val="00962B77"/>
    <w:rsid w:val="00963152"/>
    <w:rsid w:val="0096382C"/>
    <w:rsid w:val="009669A4"/>
    <w:rsid w:val="0097659B"/>
    <w:rsid w:val="00977C72"/>
    <w:rsid w:val="00980516"/>
    <w:rsid w:val="00983C36"/>
    <w:rsid w:val="00987D35"/>
    <w:rsid w:val="00995355"/>
    <w:rsid w:val="0099677A"/>
    <w:rsid w:val="00996B32"/>
    <w:rsid w:val="009A16A4"/>
    <w:rsid w:val="009A383B"/>
    <w:rsid w:val="009A3A27"/>
    <w:rsid w:val="009A56D4"/>
    <w:rsid w:val="009A6903"/>
    <w:rsid w:val="009B125C"/>
    <w:rsid w:val="009B3AD9"/>
    <w:rsid w:val="009C5FC1"/>
    <w:rsid w:val="009C774E"/>
    <w:rsid w:val="009D0CE2"/>
    <w:rsid w:val="009E1464"/>
    <w:rsid w:val="009E1501"/>
    <w:rsid w:val="009E34E0"/>
    <w:rsid w:val="009E75C9"/>
    <w:rsid w:val="00A02E43"/>
    <w:rsid w:val="00A03CC3"/>
    <w:rsid w:val="00A03D24"/>
    <w:rsid w:val="00A104D3"/>
    <w:rsid w:val="00A10BC2"/>
    <w:rsid w:val="00A13006"/>
    <w:rsid w:val="00A137EB"/>
    <w:rsid w:val="00A14297"/>
    <w:rsid w:val="00A15435"/>
    <w:rsid w:val="00A20169"/>
    <w:rsid w:val="00A234D6"/>
    <w:rsid w:val="00A25DF6"/>
    <w:rsid w:val="00A407EA"/>
    <w:rsid w:val="00A503FB"/>
    <w:rsid w:val="00A51DB4"/>
    <w:rsid w:val="00A52E7C"/>
    <w:rsid w:val="00A6267B"/>
    <w:rsid w:val="00A6506A"/>
    <w:rsid w:val="00A7613A"/>
    <w:rsid w:val="00A77457"/>
    <w:rsid w:val="00A8418F"/>
    <w:rsid w:val="00A87E87"/>
    <w:rsid w:val="00A91E67"/>
    <w:rsid w:val="00A932BC"/>
    <w:rsid w:val="00A96069"/>
    <w:rsid w:val="00A9709A"/>
    <w:rsid w:val="00A9763E"/>
    <w:rsid w:val="00AA70F3"/>
    <w:rsid w:val="00AA789E"/>
    <w:rsid w:val="00AB4B42"/>
    <w:rsid w:val="00AB72F1"/>
    <w:rsid w:val="00AC27C9"/>
    <w:rsid w:val="00AC3920"/>
    <w:rsid w:val="00AC4148"/>
    <w:rsid w:val="00AC79E2"/>
    <w:rsid w:val="00AE4734"/>
    <w:rsid w:val="00AE4FFF"/>
    <w:rsid w:val="00AF0FEE"/>
    <w:rsid w:val="00AF12C0"/>
    <w:rsid w:val="00AF1A23"/>
    <w:rsid w:val="00AF57E1"/>
    <w:rsid w:val="00B03AB5"/>
    <w:rsid w:val="00B17310"/>
    <w:rsid w:val="00B22F72"/>
    <w:rsid w:val="00B34BAF"/>
    <w:rsid w:val="00B36EAD"/>
    <w:rsid w:val="00B40DFC"/>
    <w:rsid w:val="00B504DF"/>
    <w:rsid w:val="00B53424"/>
    <w:rsid w:val="00B53EC2"/>
    <w:rsid w:val="00B55F2F"/>
    <w:rsid w:val="00B64B46"/>
    <w:rsid w:val="00B71E37"/>
    <w:rsid w:val="00B90772"/>
    <w:rsid w:val="00B91311"/>
    <w:rsid w:val="00B937BB"/>
    <w:rsid w:val="00BA1E86"/>
    <w:rsid w:val="00BA5928"/>
    <w:rsid w:val="00BA5FEE"/>
    <w:rsid w:val="00BA73C5"/>
    <w:rsid w:val="00BA74F7"/>
    <w:rsid w:val="00BB211D"/>
    <w:rsid w:val="00BB76E3"/>
    <w:rsid w:val="00BC05BB"/>
    <w:rsid w:val="00BD04E2"/>
    <w:rsid w:val="00BE0102"/>
    <w:rsid w:val="00BF2A1A"/>
    <w:rsid w:val="00BF6B08"/>
    <w:rsid w:val="00C02EB6"/>
    <w:rsid w:val="00C030BF"/>
    <w:rsid w:val="00C06E05"/>
    <w:rsid w:val="00C10E5A"/>
    <w:rsid w:val="00C26C91"/>
    <w:rsid w:val="00C30BB1"/>
    <w:rsid w:val="00C34684"/>
    <w:rsid w:val="00C43A5C"/>
    <w:rsid w:val="00C44987"/>
    <w:rsid w:val="00C462B2"/>
    <w:rsid w:val="00C47ADD"/>
    <w:rsid w:val="00C50AD9"/>
    <w:rsid w:val="00C54EF6"/>
    <w:rsid w:val="00C5531D"/>
    <w:rsid w:val="00C57D9D"/>
    <w:rsid w:val="00C65E80"/>
    <w:rsid w:val="00C671B8"/>
    <w:rsid w:val="00C70D49"/>
    <w:rsid w:val="00C72A96"/>
    <w:rsid w:val="00C74FD3"/>
    <w:rsid w:val="00C823F6"/>
    <w:rsid w:val="00C952D2"/>
    <w:rsid w:val="00C95DC9"/>
    <w:rsid w:val="00CA03E2"/>
    <w:rsid w:val="00CA0423"/>
    <w:rsid w:val="00CA59AC"/>
    <w:rsid w:val="00CB2C9F"/>
    <w:rsid w:val="00CC05AC"/>
    <w:rsid w:val="00CC0E97"/>
    <w:rsid w:val="00CC1B8B"/>
    <w:rsid w:val="00CC4033"/>
    <w:rsid w:val="00CC4EBD"/>
    <w:rsid w:val="00CC7011"/>
    <w:rsid w:val="00CC7398"/>
    <w:rsid w:val="00CD2691"/>
    <w:rsid w:val="00CD4C39"/>
    <w:rsid w:val="00CD6E26"/>
    <w:rsid w:val="00CE29CF"/>
    <w:rsid w:val="00CE6A05"/>
    <w:rsid w:val="00CF1FE5"/>
    <w:rsid w:val="00CF276C"/>
    <w:rsid w:val="00CF2789"/>
    <w:rsid w:val="00CF3631"/>
    <w:rsid w:val="00CF37CF"/>
    <w:rsid w:val="00CF37FF"/>
    <w:rsid w:val="00CF3FE7"/>
    <w:rsid w:val="00CF57FC"/>
    <w:rsid w:val="00CF5914"/>
    <w:rsid w:val="00D00F95"/>
    <w:rsid w:val="00D015C5"/>
    <w:rsid w:val="00D076CE"/>
    <w:rsid w:val="00D1100E"/>
    <w:rsid w:val="00D11760"/>
    <w:rsid w:val="00D1207F"/>
    <w:rsid w:val="00D20DEE"/>
    <w:rsid w:val="00D33079"/>
    <w:rsid w:val="00D43970"/>
    <w:rsid w:val="00D5409E"/>
    <w:rsid w:val="00D63525"/>
    <w:rsid w:val="00D67A33"/>
    <w:rsid w:val="00D7573D"/>
    <w:rsid w:val="00D75BFF"/>
    <w:rsid w:val="00D836BA"/>
    <w:rsid w:val="00D852C2"/>
    <w:rsid w:val="00D90750"/>
    <w:rsid w:val="00D95D91"/>
    <w:rsid w:val="00DA0151"/>
    <w:rsid w:val="00DA36AF"/>
    <w:rsid w:val="00DB1B2E"/>
    <w:rsid w:val="00DB4AAA"/>
    <w:rsid w:val="00DC253F"/>
    <w:rsid w:val="00DC2BD7"/>
    <w:rsid w:val="00DE0635"/>
    <w:rsid w:val="00DE11D2"/>
    <w:rsid w:val="00DE4B59"/>
    <w:rsid w:val="00DE509F"/>
    <w:rsid w:val="00DF1D03"/>
    <w:rsid w:val="00DF4538"/>
    <w:rsid w:val="00DF6D3A"/>
    <w:rsid w:val="00DF76D5"/>
    <w:rsid w:val="00E1093E"/>
    <w:rsid w:val="00E118F2"/>
    <w:rsid w:val="00E15EF5"/>
    <w:rsid w:val="00E2659C"/>
    <w:rsid w:val="00E273B9"/>
    <w:rsid w:val="00E3142E"/>
    <w:rsid w:val="00E321CA"/>
    <w:rsid w:val="00E33A86"/>
    <w:rsid w:val="00E342F9"/>
    <w:rsid w:val="00E47E07"/>
    <w:rsid w:val="00E508F0"/>
    <w:rsid w:val="00E5211C"/>
    <w:rsid w:val="00E56ADB"/>
    <w:rsid w:val="00E618E5"/>
    <w:rsid w:val="00E66EC4"/>
    <w:rsid w:val="00E67D52"/>
    <w:rsid w:val="00E75518"/>
    <w:rsid w:val="00E80312"/>
    <w:rsid w:val="00E806B9"/>
    <w:rsid w:val="00E81855"/>
    <w:rsid w:val="00E8471F"/>
    <w:rsid w:val="00E85195"/>
    <w:rsid w:val="00E85C7C"/>
    <w:rsid w:val="00E87A9A"/>
    <w:rsid w:val="00E90F4C"/>
    <w:rsid w:val="00E922E5"/>
    <w:rsid w:val="00E94995"/>
    <w:rsid w:val="00E949C9"/>
    <w:rsid w:val="00E96FA4"/>
    <w:rsid w:val="00EB17CF"/>
    <w:rsid w:val="00EC384E"/>
    <w:rsid w:val="00EC4034"/>
    <w:rsid w:val="00EC51B9"/>
    <w:rsid w:val="00ED074D"/>
    <w:rsid w:val="00ED2E27"/>
    <w:rsid w:val="00ED491B"/>
    <w:rsid w:val="00ED661B"/>
    <w:rsid w:val="00EE0640"/>
    <w:rsid w:val="00F04C7A"/>
    <w:rsid w:val="00F07173"/>
    <w:rsid w:val="00F11CAD"/>
    <w:rsid w:val="00F13768"/>
    <w:rsid w:val="00F16446"/>
    <w:rsid w:val="00F23900"/>
    <w:rsid w:val="00F24F41"/>
    <w:rsid w:val="00F300DD"/>
    <w:rsid w:val="00F408AE"/>
    <w:rsid w:val="00F41564"/>
    <w:rsid w:val="00F42B51"/>
    <w:rsid w:val="00F442D4"/>
    <w:rsid w:val="00F50166"/>
    <w:rsid w:val="00F53573"/>
    <w:rsid w:val="00F620B5"/>
    <w:rsid w:val="00F626C1"/>
    <w:rsid w:val="00F630A2"/>
    <w:rsid w:val="00F635EC"/>
    <w:rsid w:val="00F64DA9"/>
    <w:rsid w:val="00F6548C"/>
    <w:rsid w:val="00F65FE5"/>
    <w:rsid w:val="00F71625"/>
    <w:rsid w:val="00F74633"/>
    <w:rsid w:val="00F81477"/>
    <w:rsid w:val="00F847DB"/>
    <w:rsid w:val="00F95003"/>
    <w:rsid w:val="00FA5D92"/>
    <w:rsid w:val="00FB6325"/>
    <w:rsid w:val="00FD393F"/>
    <w:rsid w:val="00FD450C"/>
    <w:rsid w:val="00FE4FFB"/>
    <w:rsid w:val="00FF10C7"/>
    <w:rsid w:val="00FF36C6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0A77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HAPTER">
    <w:name w:val="CHAPTER"/>
    <w:basedOn w:val="Normal"/>
    <w:link w:val="CHAPTERCarter"/>
    <w:autoRedefine/>
    <w:qFormat/>
    <w:rsid w:val="00795C0B"/>
    <w:pPr>
      <w:numPr>
        <w:numId w:val="2"/>
      </w:numPr>
      <w:tabs>
        <w:tab w:val="left" w:pos="284"/>
      </w:tabs>
      <w:spacing w:after="240" w:line="360" w:lineRule="auto"/>
      <w:ind w:left="1800" w:hanging="360"/>
      <w:jc w:val="right"/>
      <w:outlineLvl w:val="4"/>
    </w:pPr>
    <w:rPr>
      <w:rFonts w:ascii="NewsGotT" w:hAnsi="NewsGotT" w:cs="Arial"/>
      <w:b/>
      <w:caps/>
      <w:sz w:val="40"/>
      <w:szCs w:val="40"/>
      <w:lang w:val="en-US"/>
    </w:rPr>
  </w:style>
  <w:style w:type="character" w:customStyle="1" w:styleId="CHAPTERCarter">
    <w:name w:val="CHAPTER Caráter"/>
    <w:basedOn w:val="Tipodeletrapredefinidodopargrafo"/>
    <w:link w:val="CHAPTER"/>
    <w:rsid w:val="00795C0B"/>
    <w:rPr>
      <w:rFonts w:ascii="NewsGotT" w:hAnsi="NewsGotT" w:cs="Arial"/>
      <w:b/>
      <w:caps/>
      <w:sz w:val="40"/>
      <w:szCs w:val="40"/>
      <w:lang w:val="en-US"/>
    </w:rPr>
  </w:style>
  <w:style w:type="table" w:styleId="Tabelacomgrelha">
    <w:name w:val="Table Grid"/>
    <w:basedOn w:val="Tabelanormal"/>
    <w:uiPriority w:val="39"/>
    <w:rsid w:val="00B504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2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52</Words>
  <Characters>1366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Utilizador do Microsoft Office</cp:lastModifiedBy>
  <cp:revision>28</cp:revision>
  <dcterms:created xsi:type="dcterms:W3CDTF">2017-12-13T10:20:00Z</dcterms:created>
  <dcterms:modified xsi:type="dcterms:W3CDTF">2017-12-13T14:45:00Z</dcterms:modified>
</cp:coreProperties>
</file>